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2156"/>
        <w:gridCol w:w="1132"/>
        <w:gridCol w:w="1098"/>
        <w:gridCol w:w="3629"/>
        <w:gridCol w:w="1730"/>
      </w:tblGrid>
      <w:tr w:rsidR="009F597E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pecie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Voucher</w:t>
            </w:r>
            <w:proofErr w:type="spellEnd"/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Locality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Latitude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Longitude</w:t>
            </w:r>
            <w:proofErr w:type="spellEnd"/>
          </w:p>
        </w:tc>
        <w:tc>
          <w:tcPr>
            <w:tcW w:w="13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Type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locality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Source</w:t>
            </w:r>
            <w:proofErr w:type="spellEnd"/>
          </w:p>
        </w:tc>
      </w:tr>
      <w:tr w:rsidR="009F597E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tacamensi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8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Entre Finca de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añaral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e Inca de Oro, Km 10, ruta c-2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6,67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69,844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tacama,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orth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of Copiapó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üller &amp;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llmich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1933</w:t>
            </w:r>
          </w:p>
        </w:tc>
      </w:tr>
      <w:tr w:rsidR="009F597E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yanogaster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92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stación San Pedr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39,758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2,672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ile, and restricted to Valdivia afterwar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llmich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1934</w:t>
            </w:r>
          </w:p>
        </w:tc>
      </w:tr>
      <w:tr w:rsidR="009F597E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uscu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8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a Herradura, Coquimb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9,979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1,371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alparaís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oulenger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1885</w:t>
            </w:r>
          </w:p>
        </w:tc>
      </w:tr>
      <w:tr w:rsidR="009F597E" w:rsidRPr="00AE5418" w:rsidTr="00E406A0">
        <w:trPr>
          <w:trHeight w:val="6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isabelae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86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uta c-189, pasando Salar de Pedernales hacia Diego de Almagr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6,4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69,280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El Cerrito, 12 km North-West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om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campamento La Ola,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ear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Salar de Pedernales (26°27' S, 69°03 W/26°12' S, 69°08 W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avarro &amp; Núñez</w:t>
            </w:r>
            <w:r w:rsidR="00752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</w:t>
            </w: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993</w:t>
            </w:r>
          </w:p>
        </w:tc>
      </w:tr>
      <w:tr w:rsidR="009F597E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onticola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MON61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 Yes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33,72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0,616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D64840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D64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an Francisco river, 1700 m. altitude (32°22′S, 70°25′W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Torres-Pérez </w:t>
            </w:r>
            <w:r w:rsidRPr="00752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 al.</w:t>
            </w:r>
            <w:r w:rsidR="00752BAE" w:rsidRPr="00752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</w:t>
            </w: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009</w:t>
            </w:r>
          </w:p>
        </w:tc>
      </w:tr>
      <w:tr w:rsidR="009F597E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igromaculatu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UC 64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Las Terrazas Beach,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aposo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5,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0,461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etween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Puerto Viejo and Copiapó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597E" w:rsidRPr="00AE5418" w:rsidRDefault="009F597E" w:rsidP="00BD6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roncoso-Palacios &amp; Garín, 2013</w:t>
            </w:r>
          </w:p>
        </w:tc>
      </w:tr>
      <w:tr w:rsidR="00E406A0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igroviridi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IG61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l Yes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33,723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0,6169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an Francisco river (32°22' S, 70°25' W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ianferoni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752B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t al.,</w:t>
            </w: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013</w:t>
            </w:r>
          </w:p>
        </w:tc>
      </w:tr>
      <w:tr w:rsidR="00E406A0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itidu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8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2 km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orth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of Algarrob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33,36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1,6463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ile, and restricted to Valparaíso afterwar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llmich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1934</w:t>
            </w:r>
          </w:p>
        </w:tc>
      </w:tr>
      <w:tr w:rsidR="00E406A0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aulinae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8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io Loa, Calam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2.4</w:t>
            </w: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5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alama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on the Loa River, 2600 m. altitude.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onoso-Barros, 1961</w:t>
            </w:r>
          </w:p>
        </w:tc>
      </w:tr>
      <w:tr w:rsidR="00E406A0" w:rsidRPr="00AE5418" w:rsidTr="00DF2619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ictu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9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Valdivia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ational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Park (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haiguin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39,95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3,560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ile, and restricted to Valdivia afterwar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llmich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1934</w:t>
            </w:r>
          </w:p>
        </w:tc>
      </w:tr>
      <w:tr w:rsidR="00E406A0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latei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89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Quebrada Buenos Air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9,5703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1,2439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quimbo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erner, 1898</w:t>
            </w:r>
          </w:p>
        </w:tc>
      </w:tr>
      <w:tr w:rsidR="00E406A0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73278C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CL"/>
              </w:rPr>
              <w:t>L. sp.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863199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863199">
              <w:rPr>
                <w:rFonts w:ascii="Times New Roman" w:eastAsia="MS Mincho" w:hAnsi="Times New Roman"/>
                <w:color w:val="000000"/>
                <w:sz w:val="20"/>
                <w:szCs w:val="18"/>
                <w:lang w:val="pt-BR"/>
              </w:rPr>
              <w:t>BYU 4995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73278C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aracol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36,656</w:t>
            </w: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1,365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</w:t>
            </w:r>
          </w:p>
        </w:tc>
      </w:tr>
      <w:tr w:rsidR="00E406A0" w:rsidRPr="00E406A0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E406A0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es-CL"/>
              </w:rPr>
            </w:pPr>
            <w:r w:rsidRPr="00E40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es-CL"/>
              </w:rPr>
              <w:t xml:space="preserve">L. t. </w:t>
            </w:r>
            <w:proofErr w:type="spellStart"/>
            <w:r w:rsidRPr="00E40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es-CL"/>
              </w:rPr>
              <w:t>punctatissimu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06A0" w:rsidRPr="00E406A0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</w:pPr>
            <w:r w:rsidRPr="00E4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  <w:t>BYU 4837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E406A0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</w:pPr>
            <w:proofErr w:type="spellStart"/>
            <w:r w:rsidRPr="00E4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  <w:t>Playa</w:t>
            </w:r>
            <w:proofErr w:type="spellEnd"/>
            <w:r w:rsidRPr="00E4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  <w:t xml:space="preserve"> Negra, Lota-Corone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E406A0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</w:pPr>
            <w:r w:rsidRPr="00E4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  <w:t>-37,08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E406A0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</w:pPr>
            <w:r w:rsidRPr="00E4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  <w:t>-73,166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06A0" w:rsidRPr="00E406A0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</w:pPr>
            <w:r w:rsidRPr="00E4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  <w:t>Lota (37°04 S, 73°10 W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E406A0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</w:pPr>
            <w:r w:rsidRPr="00E4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  <w:t>Donoso-Barros, 1966</w:t>
            </w:r>
          </w:p>
        </w:tc>
      </w:tr>
      <w:tr w:rsidR="00E406A0" w:rsidRPr="0073278C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E406A0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es-CL"/>
              </w:rPr>
            </w:pPr>
            <w:r w:rsidRPr="00E40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es-CL"/>
              </w:rPr>
              <w:t xml:space="preserve">L. t. </w:t>
            </w:r>
            <w:proofErr w:type="spellStart"/>
            <w:r w:rsidRPr="00E40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BR" w:eastAsia="es-CL"/>
              </w:rPr>
              <w:t>tenui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E406A0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</w:pPr>
            <w:r w:rsidRPr="00E4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  <w:t>MZUC-4509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73278C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E406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s-CL"/>
              </w:rPr>
              <w:t>Tilt</w:t>
            </w:r>
            <w:r w:rsidRPr="00732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il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73278C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33,13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73278C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32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70,8552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ile, and restricted to Santiago afterward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73278C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732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Hellmich</w:t>
            </w:r>
            <w:proofErr w:type="spellEnd"/>
            <w:r w:rsidRPr="00732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, 1934</w:t>
            </w:r>
          </w:p>
        </w:tc>
      </w:tr>
      <w:tr w:rsidR="00E406A0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elosoi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9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antoco</w:t>
            </w:r>
            <w:proofErr w:type="spellEnd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7,572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0,2596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svio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Cerro Imán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ès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de Copiapó (27°20’ S 70°30 W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rtiz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</w:t>
            </w: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987</w:t>
            </w:r>
          </w:p>
        </w:tc>
      </w:tr>
      <w:tr w:rsidR="00E406A0" w:rsidRPr="00AE5418" w:rsidTr="00E406A0">
        <w:trPr>
          <w:trHeight w:val="300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L.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zapallarensis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ZUC-45091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Quebrada Buenos Air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29,5703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71,2439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Zapallar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06A0" w:rsidRPr="00AE5418" w:rsidRDefault="00E406A0" w:rsidP="00E40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üller &amp; </w:t>
            </w:r>
            <w:proofErr w:type="spellStart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llmich</w:t>
            </w:r>
            <w:proofErr w:type="spellEnd"/>
            <w:r w:rsidRPr="00AE54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, 1933</w:t>
            </w:r>
          </w:p>
        </w:tc>
      </w:tr>
    </w:tbl>
    <w:p w:rsidR="006D4436" w:rsidRDefault="006D4436">
      <w:bookmarkStart w:id="0" w:name="_GoBack"/>
      <w:bookmarkEnd w:id="0"/>
    </w:p>
    <w:p w:rsidR="00D64840" w:rsidRDefault="00D64840"/>
    <w:p w:rsidR="00D64840" w:rsidRDefault="00D64840"/>
    <w:p w:rsidR="00D64840" w:rsidRDefault="00D64840" w:rsidP="00D64840">
      <w:pPr>
        <w:spacing w:line="480" w:lineRule="auto"/>
        <w:ind w:hanging="709"/>
        <w:rPr>
          <w:rFonts w:ascii="Times New Roman" w:hAnsi="Times New Roman" w:cs="Times New Roman"/>
          <w:sz w:val="24"/>
          <w:szCs w:val="24"/>
        </w:rPr>
        <w:sectPr w:rsidR="00D64840" w:rsidSect="009F597E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D64840" w:rsidRPr="00D64840" w:rsidRDefault="00D64840" w:rsidP="00D648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64840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Boulenger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, G.A. (1885). </w:t>
      </w:r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Catalogue of the l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zards in the British Museum (Na</w:t>
      </w:r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tural History</w:t>
      </w:r>
      <w:r w:rsidRPr="00D64840">
        <w:rPr>
          <w:rFonts w:ascii="Times New Roman" w:hAnsi="Times New Roman" w:cs="Times New Roman"/>
          <w:sz w:val="24"/>
          <w:szCs w:val="24"/>
          <w:lang w:val="en-US"/>
        </w:rPr>
        <w:t>). Second edition. London.</w:t>
      </w: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Cianferoni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, F., Yanez, R. P., Palma, R. E.,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Garin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, C. F. &amp; Torres-Perez, F. (2013). Deep divergences within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Liolaemus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nigroviridis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Squamata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Liolaemidae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) lineages associated with sky islands in central Chile.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Zootaxa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>, 3619, 59-69</w:t>
      </w: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Donoso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-Barros, R. (1961). Three new lizards of the genus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Liolaemus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from the highest Andes of Chile and Argentina.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Copeia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>, 1961(4), 387-391.</w:t>
      </w: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Donoso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-Barros, R. (1966). </w:t>
      </w:r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Reptiles of Chile</w:t>
      </w:r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. Santiago: Editorial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Universitaria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Hellmich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, W. (1934). Die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Eidechsen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Chiles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insbesonders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die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Gattung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Liolaemus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Nach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den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Sammlungen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Goetsch-Hellmich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Abhandlungen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Bayerischen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Akademie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issenschaften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Mathematisch-Naturwissenschaftliche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Klasse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24, 1–140</w:t>
      </w:r>
    </w:p>
    <w:p w:rsidR="00D64840" w:rsidRPr="00F61BE5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pt-BR"/>
        </w:rPr>
      </w:pPr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Müller, L. &amp;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Hellmich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, W. (1933).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Beiträge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zur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Kenntnis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Herpetofauna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Chiles. </w:t>
      </w:r>
      <w:r w:rsidRPr="00F61BE5">
        <w:rPr>
          <w:rFonts w:ascii="Times New Roman" w:hAnsi="Times New Roman" w:cs="Times New Roman"/>
          <w:sz w:val="24"/>
          <w:szCs w:val="24"/>
          <w:lang w:val="pt-BR"/>
        </w:rPr>
        <w:t xml:space="preserve">VII. Der </w:t>
      </w:r>
      <w:proofErr w:type="spellStart"/>
      <w:r w:rsidRPr="00F61BE5">
        <w:rPr>
          <w:rFonts w:ascii="Times New Roman" w:hAnsi="Times New Roman" w:cs="Times New Roman"/>
          <w:sz w:val="24"/>
          <w:szCs w:val="24"/>
          <w:lang w:val="pt-BR"/>
        </w:rPr>
        <w:t>Rassenkreis</w:t>
      </w:r>
      <w:proofErr w:type="spellEnd"/>
      <w:r w:rsidRPr="00F61BE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F61BE5">
        <w:rPr>
          <w:rFonts w:ascii="Times New Roman" w:hAnsi="Times New Roman" w:cs="Times New Roman"/>
          <w:i/>
          <w:sz w:val="24"/>
          <w:szCs w:val="24"/>
          <w:lang w:val="pt-BR"/>
        </w:rPr>
        <w:t xml:space="preserve">der </w:t>
      </w:r>
      <w:proofErr w:type="spellStart"/>
      <w:r w:rsidRPr="00F61BE5">
        <w:rPr>
          <w:rFonts w:ascii="Times New Roman" w:hAnsi="Times New Roman" w:cs="Times New Roman"/>
          <w:i/>
          <w:sz w:val="24"/>
          <w:szCs w:val="24"/>
          <w:lang w:val="pt-BR"/>
        </w:rPr>
        <w:t>Liolaemus</w:t>
      </w:r>
      <w:proofErr w:type="spellEnd"/>
      <w:r w:rsidRPr="00F61BE5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F61BE5">
        <w:rPr>
          <w:rFonts w:ascii="Times New Roman" w:hAnsi="Times New Roman" w:cs="Times New Roman"/>
          <w:i/>
          <w:sz w:val="24"/>
          <w:szCs w:val="24"/>
          <w:lang w:val="pt-BR"/>
        </w:rPr>
        <w:t>nigromaculatus</w:t>
      </w:r>
      <w:proofErr w:type="spellEnd"/>
      <w:r w:rsidRPr="00F61BE5"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proofErr w:type="spellStart"/>
      <w:r w:rsidRPr="00F61BE5">
        <w:rPr>
          <w:rFonts w:ascii="Times New Roman" w:hAnsi="Times New Roman" w:cs="Times New Roman"/>
          <w:i/>
          <w:sz w:val="24"/>
          <w:szCs w:val="24"/>
          <w:lang w:val="pt-BR"/>
        </w:rPr>
        <w:t>Zoologischer</w:t>
      </w:r>
      <w:proofErr w:type="spellEnd"/>
      <w:r w:rsidRPr="00F61BE5">
        <w:rPr>
          <w:rFonts w:ascii="Times New Roman" w:hAnsi="Times New Roman" w:cs="Times New Roman"/>
          <w:i/>
          <w:sz w:val="24"/>
          <w:szCs w:val="24"/>
          <w:lang w:val="pt-BR"/>
        </w:rPr>
        <w:t xml:space="preserve"> </w:t>
      </w:r>
      <w:proofErr w:type="spellStart"/>
      <w:r w:rsidRPr="00F61BE5">
        <w:rPr>
          <w:rFonts w:ascii="Times New Roman" w:hAnsi="Times New Roman" w:cs="Times New Roman"/>
          <w:i/>
          <w:sz w:val="24"/>
          <w:szCs w:val="24"/>
          <w:lang w:val="pt-BR"/>
        </w:rPr>
        <w:t>Anzeiger</w:t>
      </w:r>
      <w:proofErr w:type="spellEnd"/>
      <w:r w:rsidRPr="00F61BE5">
        <w:rPr>
          <w:rFonts w:ascii="Times New Roman" w:hAnsi="Times New Roman" w:cs="Times New Roman"/>
          <w:sz w:val="24"/>
          <w:szCs w:val="24"/>
          <w:lang w:val="pt-BR"/>
        </w:rPr>
        <w:t>, 103, 128-142.</w:t>
      </w: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</w:pPr>
      <w:r w:rsidRPr="00F61BE5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es-CL"/>
        </w:rPr>
        <w:t xml:space="preserve">Navarro, J. &amp; </w:t>
      </w:r>
      <w:proofErr w:type="spellStart"/>
      <w:r w:rsidRPr="00F61BE5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es-CL"/>
        </w:rPr>
        <w:t>Núñez</w:t>
      </w:r>
      <w:proofErr w:type="spellEnd"/>
      <w:r w:rsidRPr="00F61BE5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es-CL"/>
        </w:rPr>
        <w:t xml:space="preserve">, H. (1993). </w:t>
      </w:r>
      <w:proofErr w:type="spellStart"/>
      <w:r w:rsidRPr="00D6484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CL"/>
        </w:rPr>
        <w:t>Liolaemus</w:t>
      </w:r>
      <w:proofErr w:type="spellEnd"/>
      <w:r w:rsidRPr="00D6484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CL"/>
        </w:rPr>
        <w:t xml:space="preserve"> </w:t>
      </w:r>
      <w:proofErr w:type="spellStart"/>
      <w:r w:rsidRPr="00D6484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CL"/>
        </w:rPr>
        <w:t>patriciaiturrae</w:t>
      </w:r>
      <w:proofErr w:type="spellEnd"/>
      <w:r w:rsidRPr="00D64840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 xml:space="preserve"> y </w:t>
      </w:r>
      <w:proofErr w:type="spellStart"/>
      <w:r w:rsidRPr="00D6484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CL"/>
        </w:rPr>
        <w:t>Liolaemus</w:t>
      </w:r>
      <w:proofErr w:type="spellEnd"/>
      <w:r w:rsidRPr="00D6484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CL"/>
        </w:rPr>
        <w:t xml:space="preserve"> </w:t>
      </w:r>
      <w:proofErr w:type="spellStart"/>
      <w:r w:rsidRPr="00D6484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CL"/>
        </w:rPr>
        <w:t>isabelae</w:t>
      </w:r>
      <w:proofErr w:type="spellEnd"/>
      <w:r w:rsidRPr="00D64840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 xml:space="preserve">, dos nuevas especies de lagartijas para el norte de Chile. Aspectos biogeográficos y </w:t>
      </w:r>
      <w:proofErr w:type="spellStart"/>
      <w:r w:rsidRPr="00D64840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>citotaxonómicos</w:t>
      </w:r>
      <w:proofErr w:type="spellEnd"/>
      <w:r w:rsidRPr="00D64840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 xml:space="preserve"> (</w:t>
      </w:r>
      <w:proofErr w:type="spellStart"/>
      <w:r w:rsidRPr="00D64840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>Squamata</w:t>
      </w:r>
      <w:proofErr w:type="spellEnd"/>
      <w:r w:rsidRPr="00D64840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 xml:space="preserve">, </w:t>
      </w:r>
      <w:proofErr w:type="spellStart"/>
      <w:r w:rsidRPr="00D64840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>Tropiduridae</w:t>
      </w:r>
      <w:proofErr w:type="spellEnd"/>
      <w:r w:rsidRPr="00D64840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 xml:space="preserve">). </w:t>
      </w:r>
      <w:r w:rsidRPr="00D64840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s-CL"/>
        </w:rPr>
        <w:t>Boletín del Museo Nacional de Historia Natural de Chile</w:t>
      </w:r>
      <w:r w:rsidRPr="00D64840">
        <w:rPr>
          <w:rFonts w:ascii="Times New Roman" w:eastAsia="Times New Roman" w:hAnsi="Times New Roman" w:cs="Times New Roman"/>
          <w:color w:val="000000"/>
          <w:sz w:val="24"/>
          <w:szCs w:val="24"/>
          <w:lang w:eastAsia="es-CL"/>
        </w:rPr>
        <w:t>, 44, 99-113.</w:t>
      </w: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fr-FR"/>
        </w:rPr>
      </w:pPr>
      <w:r w:rsidRPr="00F61BE5">
        <w:rPr>
          <w:rFonts w:ascii="Times New Roman" w:hAnsi="Times New Roman" w:cs="Times New Roman"/>
          <w:sz w:val="24"/>
          <w:szCs w:val="24"/>
        </w:rPr>
        <w:t xml:space="preserve">Ortiz, J.C. (1987). </w:t>
      </w:r>
      <w:r w:rsidRPr="00D64840">
        <w:rPr>
          <w:rFonts w:ascii="Times New Roman" w:hAnsi="Times New Roman" w:cs="Times New Roman"/>
          <w:sz w:val="24"/>
          <w:szCs w:val="24"/>
          <w:lang w:val="fr-FR"/>
        </w:rPr>
        <w:t xml:space="preserve">Une nouvelle espèce de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fr-FR"/>
        </w:rPr>
        <w:t>Liolaemus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fr-FR"/>
        </w:rPr>
        <w:t xml:space="preserve"> (Sauria,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fr-FR"/>
        </w:rPr>
        <w:t>Iguanidae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fr-FR"/>
        </w:rPr>
        <w:t xml:space="preserve">) du Chili. </w:t>
      </w:r>
      <w:r w:rsidRPr="00D64840">
        <w:rPr>
          <w:rFonts w:ascii="Times New Roman" w:hAnsi="Times New Roman" w:cs="Times New Roman"/>
          <w:i/>
          <w:sz w:val="24"/>
          <w:szCs w:val="24"/>
          <w:lang w:val="fr-FR"/>
        </w:rPr>
        <w:t>Bulletin Museum National d'Histoire Naturelle</w:t>
      </w:r>
      <w:r w:rsidRPr="00D64840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D64840">
        <w:rPr>
          <w:rFonts w:ascii="Times New Roman" w:hAnsi="Times New Roman" w:cs="Times New Roman"/>
          <w:i/>
          <w:sz w:val="24"/>
          <w:szCs w:val="24"/>
          <w:lang w:val="fr-FR"/>
        </w:rPr>
        <w:t>Paris</w:t>
      </w:r>
      <w:r w:rsidRPr="00D64840">
        <w:rPr>
          <w:rFonts w:ascii="Times New Roman" w:hAnsi="Times New Roman" w:cs="Times New Roman"/>
          <w:sz w:val="24"/>
          <w:szCs w:val="24"/>
          <w:lang w:val="fr-FR"/>
        </w:rPr>
        <w:t>, 265-270.</w:t>
      </w:r>
    </w:p>
    <w:p w:rsidR="00D64840" w:rsidRPr="00F61BE5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D64840">
        <w:rPr>
          <w:rFonts w:ascii="Times New Roman" w:hAnsi="Times New Roman" w:cs="Times New Roman"/>
          <w:sz w:val="24"/>
          <w:szCs w:val="24"/>
          <w:lang w:val="fr-FR"/>
        </w:rPr>
        <w:lastRenderedPageBreak/>
        <w:t xml:space="preserve">Torres-Pérez F.,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fr-FR"/>
        </w:rPr>
        <w:t>Méndez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fr-FR"/>
        </w:rPr>
        <w:t xml:space="preserve"> M.A.,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fr-FR"/>
        </w:rPr>
        <w:t>Benavides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fr-FR"/>
        </w:rPr>
        <w:t xml:space="preserve"> E., Moreno R.A.,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fr-FR"/>
        </w:rPr>
        <w:t>Lamborot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fr-FR"/>
        </w:rPr>
        <w:t xml:space="preserve"> M., Palma R.E. &amp; J.C. Ortiz. </w:t>
      </w:r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(2009). Systematics and evolutionary relationships of the mountain lizard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Liolaemus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monticola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Liolaemini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): how morphological and molecular evidence contributes to reveal hidden species diversity. </w:t>
      </w:r>
      <w:r w:rsidRPr="00F61BE5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ological Journal of the </w:t>
      </w:r>
      <w:proofErr w:type="spellStart"/>
      <w:r w:rsidRPr="00F61BE5">
        <w:rPr>
          <w:rFonts w:ascii="Times New Roman" w:hAnsi="Times New Roman" w:cs="Times New Roman"/>
          <w:i/>
          <w:sz w:val="24"/>
          <w:szCs w:val="24"/>
          <w:lang w:val="en-US"/>
        </w:rPr>
        <w:t>Linnean</w:t>
      </w:r>
      <w:proofErr w:type="spellEnd"/>
      <w:r w:rsidRPr="00F61BE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ociety,</w:t>
      </w:r>
      <w:r w:rsidRPr="00F61BE5">
        <w:rPr>
          <w:rFonts w:ascii="Times New Roman" w:hAnsi="Times New Roman" w:cs="Times New Roman"/>
          <w:sz w:val="24"/>
          <w:szCs w:val="24"/>
          <w:lang w:val="en-US"/>
        </w:rPr>
        <w:t xml:space="preserve"> 96, 635–650.</w:t>
      </w: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Troncoso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-Palacios, J. &amp;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Garin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, C. F. (2013). On the identity of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Liolaemus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nigromaculatus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Wiegmann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>, 1834 (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Iguania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Liolaemidae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) and correction of its type locality.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ZooKeys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>, 294, 37.</w:t>
      </w: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Werner, F. (1898). Die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Reptilien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und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Batrachier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der </w:t>
      </w:r>
      <w:proofErr w:type="spellStart"/>
      <w:r w:rsidRPr="00D64840">
        <w:rPr>
          <w:rFonts w:ascii="Times New Roman" w:hAnsi="Times New Roman" w:cs="Times New Roman"/>
          <w:sz w:val="24"/>
          <w:szCs w:val="24"/>
          <w:lang w:val="en-US"/>
        </w:rPr>
        <w:t>Sammlung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 xml:space="preserve"> Plate.</w:t>
      </w:r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Zoologische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Jahrbuecher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Abteilung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fuer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Systematik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Oekologie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d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Geographie</w:t>
      </w:r>
      <w:proofErr w:type="spellEnd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r </w:t>
      </w:r>
      <w:proofErr w:type="spellStart"/>
      <w:r w:rsidRPr="00D64840">
        <w:rPr>
          <w:rFonts w:ascii="Times New Roman" w:hAnsi="Times New Roman" w:cs="Times New Roman"/>
          <w:i/>
          <w:sz w:val="24"/>
          <w:szCs w:val="24"/>
          <w:lang w:val="en-US"/>
        </w:rPr>
        <w:t>Tiere</w:t>
      </w:r>
      <w:proofErr w:type="spellEnd"/>
      <w:r w:rsidRPr="00D64840">
        <w:rPr>
          <w:rFonts w:ascii="Times New Roman" w:hAnsi="Times New Roman" w:cs="Times New Roman"/>
          <w:sz w:val="24"/>
          <w:szCs w:val="24"/>
          <w:lang w:val="en-US"/>
        </w:rPr>
        <w:t>, 4, 244-278.</w:t>
      </w:r>
    </w:p>
    <w:p w:rsidR="00D64840" w:rsidRPr="00863199" w:rsidRDefault="00D64840" w:rsidP="00D64840">
      <w:pPr>
        <w:spacing w:line="360" w:lineRule="auto"/>
        <w:ind w:left="709" w:hanging="709"/>
        <w:rPr>
          <w:rFonts w:ascii="Times New Roman" w:hAnsi="Times New Roman"/>
          <w:lang w:val="en-US"/>
        </w:rPr>
      </w:pPr>
    </w:p>
    <w:p w:rsidR="00D64840" w:rsidRPr="00F61BE5" w:rsidRDefault="00D64840" w:rsidP="00D64840">
      <w:pPr>
        <w:spacing w:line="360" w:lineRule="auto"/>
        <w:ind w:left="709" w:hanging="709"/>
        <w:rPr>
          <w:rFonts w:ascii="Times New Roman" w:hAnsi="Times New Roman"/>
          <w:lang w:val="en-US"/>
        </w:rPr>
      </w:pPr>
    </w:p>
    <w:p w:rsidR="00D64840" w:rsidRPr="00D64840" w:rsidRDefault="00D64840" w:rsidP="00D64840">
      <w:pPr>
        <w:spacing w:line="480" w:lineRule="auto"/>
        <w:ind w:left="709" w:hanging="709"/>
        <w:rPr>
          <w:rFonts w:ascii="Times New Roman" w:hAnsi="Times New Roman" w:cs="Times New Roman"/>
          <w:sz w:val="24"/>
          <w:lang w:val="en-US"/>
        </w:rPr>
      </w:pPr>
    </w:p>
    <w:p w:rsidR="00D64840" w:rsidRPr="00F61BE5" w:rsidRDefault="00D64840">
      <w:pPr>
        <w:rPr>
          <w:rFonts w:ascii="Times New Roman" w:hAnsi="Times New Roman" w:cs="Times New Roman"/>
          <w:sz w:val="24"/>
          <w:lang w:val="en-US"/>
        </w:rPr>
      </w:pPr>
    </w:p>
    <w:p w:rsidR="00D64840" w:rsidRPr="00F61BE5" w:rsidRDefault="00D64840">
      <w:pPr>
        <w:rPr>
          <w:lang w:val="en-US"/>
        </w:rPr>
      </w:pPr>
    </w:p>
    <w:sectPr w:rsidR="00D64840" w:rsidRPr="00F61BE5" w:rsidSect="00D64840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CL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97E"/>
    <w:rsid w:val="006D4436"/>
    <w:rsid w:val="00752BAE"/>
    <w:rsid w:val="009F597E"/>
    <w:rsid w:val="00D64840"/>
    <w:rsid w:val="00E406A0"/>
    <w:rsid w:val="00F6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49FD658-1EA2-41A7-9295-F34A26A18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97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4</Pages>
  <Words>633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Panzera</dc:creator>
  <cp:keywords/>
  <dc:description/>
  <cp:lastModifiedBy>Alejandra Panzera</cp:lastModifiedBy>
  <cp:revision>4</cp:revision>
  <dcterms:created xsi:type="dcterms:W3CDTF">2017-04-05T16:28:00Z</dcterms:created>
  <dcterms:modified xsi:type="dcterms:W3CDTF">2017-04-20T21:44:00Z</dcterms:modified>
</cp:coreProperties>
</file>